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8AB29" w14:textId="77777777" w:rsidR="00572F8C" w:rsidRDefault="00572F8C"/>
    <w:p w14:paraId="00476848" w14:textId="77777777" w:rsidR="00CD4CEB" w:rsidRDefault="00CD4CEB"/>
    <w:p w14:paraId="74C9C3E8" w14:textId="77777777" w:rsidR="00CD4CEB" w:rsidRDefault="00CD4CEB"/>
    <w:p w14:paraId="32CB25A5" w14:textId="46C15526" w:rsidR="00CD4CEB" w:rsidRPr="001906C9" w:rsidRDefault="001906C9">
      <w:pPr>
        <w:rPr>
          <w:b/>
          <w:bCs/>
        </w:rPr>
      </w:pPr>
      <w:r w:rsidRPr="001906C9">
        <w:rPr>
          <w:b/>
          <w:bCs/>
        </w:rPr>
        <w:t xml:space="preserve">Supplementary </w:t>
      </w:r>
      <w:r w:rsidR="00972A7A">
        <w:rPr>
          <w:b/>
          <w:bCs/>
        </w:rPr>
        <w:t>T</w:t>
      </w:r>
      <w:r w:rsidRPr="001906C9">
        <w:rPr>
          <w:b/>
          <w:bCs/>
        </w:rPr>
        <w:t>able S2</w:t>
      </w:r>
      <w:r>
        <w:rPr>
          <w:b/>
          <w:bCs/>
        </w:rPr>
        <w:t xml:space="preserve">. </w:t>
      </w:r>
      <w:r w:rsidR="00CF7577" w:rsidRPr="00CF7577">
        <w:rPr>
          <w:b/>
          <w:bCs/>
        </w:rPr>
        <w:t>Group and time point effects on caregivers’ global satisfaction with care</w:t>
      </w:r>
      <w:r w:rsidR="00CF7577">
        <w:rPr>
          <w:b/>
          <w:bCs/>
        </w:rPr>
        <w:t xml:space="preserve"> w</w:t>
      </w:r>
      <w:r w:rsidR="0038743A">
        <w:rPr>
          <w:b/>
          <w:bCs/>
        </w:rPr>
        <w:t>ith time as categorical variable</w:t>
      </w:r>
      <w:r w:rsidR="00423573">
        <w:rPr>
          <w:b/>
          <w:bCs/>
        </w:rPr>
        <w:t>.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615"/>
        <w:gridCol w:w="1732"/>
        <w:gridCol w:w="1179"/>
        <w:gridCol w:w="1573"/>
        <w:gridCol w:w="1363"/>
      </w:tblGrid>
      <w:tr w:rsidR="002D73FB" w:rsidRPr="00CD4CEB" w14:paraId="0C35723B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52C8E" w14:textId="58EF68D1" w:rsidR="002D73FB" w:rsidRPr="00CD4CEB" w:rsidRDefault="002D73FB" w:rsidP="001906C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Parameter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B3A92" w14:textId="22D177D8" w:rsidR="002D73FB" w:rsidRPr="00CD4CEB" w:rsidRDefault="002D73FB" w:rsidP="001906C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Unstandardized coefficient (</w:t>
            </w:r>
            <w:r w:rsidRPr="00CD4CEB">
              <w:rPr>
                <w:rFonts w:ascii="Calibri" w:eastAsia="Times New Roman" w:hAnsi="Calibri" w:cs="Calibri"/>
                <w:i/>
                <w:iCs/>
                <w:kern w:val="0"/>
                <w:lang w:eastAsia="nb-NO"/>
                <w14:ligatures w14:val="none"/>
              </w:rPr>
              <w:t>B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2DDF7" w14:textId="17FBA978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95% CI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00DC4" w14:textId="4D9B435D" w:rsidR="002D73FB" w:rsidRPr="00CD4CEB" w:rsidRDefault="004F5B1D" w:rsidP="001906C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t(1175)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A07ED" w14:textId="0935DE5B" w:rsidR="002D73FB" w:rsidRPr="00CD4CEB" w:rsidRDefault="002D73FB" w:rsidP="001906C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Standardized coefficient (β)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ED59A" w14:textId="16331069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i/>
                <w:iCs/>
                <w:kern w:val="0"/>
                <w:lang w:eastAsia="nb-NO"/>
                <w14:ligatures w14:val="none"/>
              </w:rPr>
              <w:t xml:space="preserve">            p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3767B357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BE984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b/>
                <w:bCs/>
                <w:kern w:val="0"/>
                <w:lang w:eastAsia="nb-NO"/>
                <w14:ligatures w14:val="none"/>
              </w:rPr>
              <w:t>Fixed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A73F9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FFD96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E23EB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02D12" w14:textId="181340EB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DF39E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141F44D5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7DA43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Intercept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D0505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2.09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67200" w14:textId="1DD8489E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  2.00, 2.19</w:t>
            </w:r>
            <w:r w:rsidR="00264EA8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1925C" w14:textId="45BF3B31" w:rsidR="002D73FB" w:rsidRPr="00CD4CEB" w:rsidRDefault="00425252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42.3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03407" w14:textId="7FD42F2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8DC12" w14:textId="155157D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&lt;.0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43552F74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04BE4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Time 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C1942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0.05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1D1FE" w14:textId="5632984F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[- 0.03, </w:t>
            </w:r>
            <w:r w:rsidR="00264EA8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12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D8E17" w14:textId="4D04A1C7" w:rsidR="002D73FB" w:rsidRPr="00CD4CEB" w:rsidRDefault="00425252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1.24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1CF05" w14:textId="1C284576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0.08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FD32C" w14:textId="78E3B59C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21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67CDD67A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A4158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Time 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799C65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0.007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196D9" w14:textId="6CE63F1F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- 0.08,  0.09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43845" w14:textId="5703EF6A" w:rsidR="002D73FB" w:rsidRPr="00CD4CEB" w:rsidRDefault="00425252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0.1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4D999" w14:textId="333114B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CA976" w14:textId="305887CB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876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4FFA9F0A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9F284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Time 3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996E2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-0.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E2948" w14:textId="1F08769A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- 0.10,  0.08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D6E7C" w14:textId="7049B725" w:rsidR="002D73FB" w:rsidRPr="00CD4CEB" w:rsidRDefault="00425252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-0.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26614" w14:textId="1131D10C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0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2EC94" w14:textId="74474AE3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76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3E36DE16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42217" w14:textId="14CFA9C4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Group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(Control)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CB5EF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-0.0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2C42AE" w14:textId="32D664D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-0.15,  0.13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6C587" w14:textId="07117580" w:rsidR="002D73FB" w:rsidRPr="00CD4CEB" w:rsidRDefault="007E0C5C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-0.15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6D12B" w14:textId="1408703E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0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35529" w14:textId="0539482B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879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4DDB1E35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2C3D0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Group*Time 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EE9E3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-0.030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F95CF" w14:textId="5344597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-0.14,  0.09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28690" w14:textId="317B3795" w:rsidR="002D73FB" w:rsidRPr="00CD4CEB" w:rsidRDefault="00161475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</w:t>
            </w:r>
            <w:r w:rsidR="007E0C5C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.46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31910" w14:textId="3199014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-0.0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5661C" w14:textId="15BBFDC3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648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1F740B31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2AF84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Group*Time 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45A1B" w14:textId="1566EEDC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0.030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1A103" w14:textId="1EE163F4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-0.10,  0.15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00EF1" w14:textId="5DF5B5FA" w:rsidR="002D73FB" w:rsidRPr="00CD4CEB" w:rsidRDefault="00161475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0.43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ADCCF" w14:textId="15288D43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0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5E08C" w14:textId="16389B09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666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2FA47BE3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E1059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Group*Time 3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5ECFC" w14:textId="28E6296B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0.130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18AC3" w14:textId="0F16D7D5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[   0.00, 0.27 ]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9CB25" w14:textId="73269698" w:rsidR="002D73FB" w:rsidRPr="00CD4CEB" w:rsidRDefault="006B66FD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1.91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5478F" w14:textId="3E0036F9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  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0.2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7285E" w14:textId="7A15FA88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0.057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00E20280" w14:textId="77777777" w:rsidTr="002D73FB">
        <w:trPr>
          <w:trHeight w:val="478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D0DD6" w14:textId="6289E8E9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  <w:p w14:paraId="2F288616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b/>
                <w:bCs/>
                <w:kern w:val="0"/>
                <w:lang w:eastAsia="nb-NO"/>
                <w14:ligatures w14:val="none"/>
              </w:rPr>
              <w:t>Random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9D6FB" w14:textId="77777777" w:rsidR="002D73FB" w:rsidRDefault="002D73FB" w:rsidP="00CD4CE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</w:t>
            </w:r>
          </w:p>
          <w:p w14:paraId="40786D5D" w14:textId="760560E2" w:rsidR="002D73FB" w:rsidRPr="00CD4CEB" w:rsidRDefault="002D73FB" w:rsidP="00CD4CE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Variance</w:t>
            </w:r>
          </w:p>
          <w:p w14:paraId="670857FB" w14:textId="1539DC2A" w:rsidR="002D73FB" w:rsidRPr="00CD4CEB" w:rsidRDefault="002D73FB" w:rsidP="00CD4CEB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component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43829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768B6006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5BEFABEE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    SD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D7D61" w14:textId="77777777" w:rsidR="002D73F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  <w:p w14:paraId="27B9C47A" w14:textId="77777777" w:rsidR="002D73F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  <w:p w14:paraId="508760C4" w14:textId="4CB4E72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2D73F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 xml:space="preserve">        ICC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3BD14" w14:textId="6D116CCA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68996627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  <w:p w14:paraId="5FF0E7B8" w14:textId="0F6AAD81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659DB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54AF85F6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6971A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Caregiver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5FBFE6" w14:textId="4C405611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 0.290 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1BEE2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5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448BE" w14:textId="43B8EF4D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  0.68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4C642" w14:textId="4729929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        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6A9DF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4B98CB09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2FFD0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Site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CD06A" w14:textId="41D932F8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  0.004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4441B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06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E553C" w14:textId="2B180DA3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  0.009</w:t>
            </w: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D5923A" w14:textId="54CFE8FA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</w:t>
            </w:r>
            <w:r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</w:t>
            </w: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7B3C7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  <w:tr w:rsidR="002D73FB" w:rsidRPr="00CD4CEB" w14:paraId="379A1DA7" w14:textId="77777777" w:rsidTr="002D73FB">
        <w:trPr>
          <w:trHeight w:val="300"/>
        </w:trPr>
        <w:tc>
          <w:tcPr>
            <w:tcW w:w="1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1E7EB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Residual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AFF6F" w14:textId="439F02BD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 xml:space="preserve">   0.131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60FBA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eastAsia="nb-NO"/>
                <w14:ligatures w14:val="none"/>
              </w:rPr>
              <w:t>       0.36</w:t>
            </w: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88E61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</w:p>
        </w:tc>
        <w:tc>
          <w:tcPr>
            <w:tcW w:w="15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63A92" w14:textId="5BFE0812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1D160" w14:textId="77777777" w:rsidR="002D73FB" w:rsidRPr="00CD4CEB" w:rsidRDefault="002D73FB" w:rsidP="00356D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</w:pPr>
            <w:r w:rsidRPr="00CD4CEB">
              <w:rPr>
                <w:rFonts w:ascii="Calibri" w:eastAsia="Times New Roman" w:hAnsi="Calibri" w:cs="Calibri"/>
                <w:kern w:val="0"/>
                <w:lang w:val="nb-NO" w:eastAsia="nb-NO"/>
                <w14:ligatures w14:val="none"/>
              </w:rPr>
              <w:t> </w:t>
            </w:r>
          </w:p>
        </w:tc>
      </w:tr>
    </w:tbl>
    <w:p w14:paraId="26EBD02A" w14:textId="2820F824" w:rsidR="00CD4CEB" w:rsidRPr="00CD4CEB" w:rsidRDefault="00B85ED2" w:rsidP="007C3268">
      <w:pPr>
        <w:spacing w:line="240" w:lineRule="auto"/>
        <w:rPr>
          <w:rFonts w:ascii="Calibri" w:hAnsi="Calibri" w:cs="Calibri"/>
        </w:rPr>
      </w:pPr>
      <w:r w:rsidRPr="00B85ED2">
        <w:rPr>
          <w:rFonts w:ascii="Calibri" w:hAnsi="Calibri" w:cs="Calibri"/>
        </w:rPr>
        <w:t>Abbreviation: CI, Confidence interval, ICC, Intraclass correlation coefficient, SD, Standard deviation.</w:t>
      </w:r>
      <w:r w:rsidR="007C3268">
        <w:rPr>
          <w:rFonts w:ascii="Calibri" w:hAnsi="Calibri" w:cs="Calibri"/>
        </w:rPr>
        <w:t xml:space="preserve"> </w:t>
      </w:r>
      <w:r w:rsidR="00173409">
        <w:rPr>
          <w:rFonts w:ascii="Calibri" w:hAnsi="Calibri" w:cs="Calibri"/>
        </w:rPr>
        <w:t xml:space="preserve">Time; Baseline </w:t>
      </w:r>
      <w:r w:rsidR="00A24AF2">
        <w:rPr>
          <w:rFonts w:ascii="Calibri" w:hAnsi="Calibri" w:cs="Calibri"/>
        </w:rPr>
        <w:t>(reference)</w:t>
      </w:r>
      <w:r w:rsidR="00173409">
        <w:rPr>
          <w:rFonts w:ascii="Calibri" w:hAnsi="Calibri" w:cs="Calibri"/>
        </w:rPr>
        <w:t>.</w:t>
      </w:r>
      <w:r w:rsidR="00A77870">
        <w:rPr>
          <w:rFonts w:ascii="Calibri" w:hAnsi="Calibri" w:cs="Calibri"/>
        </w:rPr>
        <w:t xml:space="preserve"> </w:t>
      </w:r>
      <w:r w:rsidR="001209BC">
        <w:rPr>
          <w:rFonts w:ascii="Calibri" w:hAnsi="Calibri" w:cs="Calibri"/>
        </w:rPr>
        <w:t xml:space="preserve">Group; </w:t>
      </w:r>
      <w:r w:rsidR="0014447E">
        <w:rPr>
          <w:rFonts w:ascii="Calibri" w:hAnsi="Calibri" w:cs="Calibri"/>
        </w:rPr>
        <w:t>Intervention</w:t>
      </w:r>
      <w:r w:rsidR="001209BC">
        <w:rPr>
          <w:rFonts w:ascii="Calibri" w:hAnsi="Calibri" w:cs="Calibri"/>
        </w:rPr>
        <w:t xml:space="preserve"> (reference). </w:t>
      </w:r>
      <w:r w:rsidR="00A77870" w:rsidRPr="00A77870">
        <w:rPr>
          <w:rFonts w:ascii="Calibri" w:hAnsi="Calibri" w:cs="Calibri"/>
        </w:rPr>
        <w:t xml:space="preserve">Satisfaction with care measured with FAMCARE-20 scale. Of note, lower satisfaction values reflect greater satisfaction with care. </w:t>
      </w:r>
    </w:p>
    <w:p w14:paraId="1B318BB2" w14:textId="77777777" w:rsidR="00CD4CEB" w:rsidRDefault="00CD4CEB" w:rsidP="007C3268">
      <w:pPr>
        <w:spacing w:line="240" w:lineRule="auto"/>
      </w:pPr>
    </w:p>
    <w:sectPr w:rsidR="00CD4CEB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2FB7D" w14:textId="77777777" w:rsidR="00480D86" w:rsidRDefault="00480D86" w:rsidP="001906C9">
      <w:pPr>
        <w:spacing w:after="0" w:line="240" w:lineRule="auto"/>
      </w:pPr>
      <w:r>
        <w:separator/>
      </w:r>
    </w:p>
  </w:endnote>
  <w:endnote w:type="continuationSeparator" w:id="0">
    <w:p w14:paraId="76CA8714" w14:textId="77777777" w:rsidR="00480D86" w:rsidRDefault="00480D86" w:rsidP="00190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7DB7AA" w14:textId="2891ECCA" w:rsidR="001906C9" w:rsidRDefault="001906C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35D874" wp14:editId="38AE02C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946844905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727FB6" w14:textId="309A52C4" w:rsidR="001906C9" w:rsidRPr="001906C9" w:rsidRDefault="001906C9" w:rsidP="001906C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906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5D874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1727FB6" w14:textId="309A52C4" w:rsidR="001906C9" w:rsidRPr="001906C9" w:rsidRDefault="001906C9" w:rsidP="001906C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906C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E6AAA" w14:textId="2E4BFFD9" w:rsidR="001906C9" w:rsidRDefault="001906C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4A3069E" wp14:editId="255C9FB1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882135166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1B516C" w14:textId="100F4659" w:rsidR="001906C9" w:rsidRPr="001906C9" w:rsidRDefault="001906C9" w:rsidP="001906C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906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A3069E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11B516C" w14:textId="100F4659" w:rsidR="001906C9" w:rsidRPr="001906C9" w:rsidRDefault="001906C9" w:rsidP="001906C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906C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6E051" w14:textId="482C1536" w:rsidR="001906C9" w:rsidRDefault="001906C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E36A44A" wp14:editId="1195421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706902915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0B1039" w14:textId="2A7A0CE9" w:rsidR="001906C9" w:rsidRPr="001906C9" w:rsidRDefault="001906C9" w:rsidP="001906C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906C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36A44A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fill o:detectmouseclick="t"/>
              <v:textbox style="mso-fit-shape-to-text:t" inset="20pt,0,0,15pt">
                <w:txbxContent>
                  <w:p w14:paraId="130B1039" w14:textId="2A7A0CE9" w:rsidR="001906C9" w:rsidRPr="001906C9" w:rsidRDefault="001906C9" w:rsidP="001906C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906C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192CF" w14:textId="77777777" w:rsidR="00480D86" w:rsidRDefault="00480D86" w:rsidP="001906C9">
      <w:pPr>
        <w:spacing w:after="0" w:line="240" w:lineRule="auto"/>
      </w:pPr>
      <w:r>
        <w:separator/>
      </w:r>
    </w:p>
  </w:footnote>
  <w:footnote w:type="continuationSeparator" w:id="0">
    <w:p w14:paraId="1A7D863B" w14:textId="77777777" w:rsidR="00480D86" w:rsidRDefault="00480D86" w:rsidP="001906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EB"/>
    <w:rsid w:val="000B1499"/>
    <w:rsid w:val="00101598"/>
    <w:rsid w:val="001209BC"/>
    <w:rsid w:val="0014447E"/>
    <w:rsid w:val="00161475"/>
    <w:rsid w:val="00173409"/>
    <w:rsid w:val="001906C9"/>
    <w:rsid w:val="001A228C"/>
    <w:rsid w:val="00264EA8"/>
    <w:rsid w:val="00264F3E"/>
    <w:rsid w:val="002723AD"/>
    <w:rsid w:val="002D73FB"/>
    <w:rsid w:val="003809DF"/>
    <w:rsid w:val="0038743A"/>
    <w:rsid w:val="00423573"/>
    <w:rsid w:val="00425252"/>
    <w:rsid w:val="00427707"/>
    <w:rsid w:val="00480D86"/>
    <w:rsid w:val="004F5B1D"/>
    <w:rsid w:val="00512596"/>
    <w:rsid w:val="00526162"/>
    <w:rsid w:val="00572F8C"/>
    <w:rsid w:val="006B66FD"/>
    <w:rsid w:val="007041B0"/>
    <w:rsid w:val="007C3268"/>
    <w:rsid w:val="007E0C5C"/>
    <w:rsid w:val="00807530"/>
    <w:rsid w:val="008137A7"/>
    <w:rsid w:val="00894A9C"/>
    <w:rsid w:val="008A1C8E"/>
    <w:rsid w:val="00930845"/>
    <w:rsid w:val="00972A7A"/>
    <w:rsid w:val="00A24AF2"/>
    <w:rsid w:val="00A77870"/>
    <w:rsid w:val="00AA6D8C"/>
    <w:rsid w:val="00B01ECA"/>
    <w:rsid w:val="00B85ED2"/>
    <w:rsid w:val="00B94CFE"/>
    <w:rsid w:val="00C02B5A"/>
    <w:rsid w:val="00C277B6"/>
    <w:rsid w:val="00CD4CEB"/>
    <w:rsid w:val="00CF7577"/>
    <w:rsid w:val="00DB7A3E"/>
    <w:rsid w:val="00DC788A"/>
    <w:rsid w:val="00DF4CF5"/>
    <w:rsid w:val="00E4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7F503"/>
  <w15:chartTrackingRefBased/>
  <w15:docId w15:val="{4A20C75F-2D7A-483B-B1F7-430E4E8D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D4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D4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D4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D4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D4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D4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D4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D4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D4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D4C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D4C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D4C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D4C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D4CEB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D4C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D4CEB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D4C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D4CEB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CD4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D4C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D4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D4C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D4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D4CEB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CD4CE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D4CE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D4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D4CEB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CD4CEB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1906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906C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12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4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5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9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47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4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4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1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0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9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9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4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14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2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5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6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3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61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7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5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5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3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8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0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5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7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62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1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9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44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4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97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45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23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6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24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3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3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5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2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1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1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1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0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2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1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3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26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hav, Kristin Vassbotn</dc:creator>
  <cp:keywords/>
  <dc:description/>
  <cp:lastModifiedBy>Guldhav, Kristin Vassbotn</cp:lastModifiedBy>
  <cp:revision>17</cp:revision>
  <dcterms:created xsi:type="dcterms:W3CDTF">2026-04-27T18:02:00Z</dcterms:created>
  <dcterms:modified xsi:type="dcterms:W3CDTF">2026-04-3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5bd4583,740a7ee9,3494507e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</Properties>
</file>